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86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1787"/>
        <w:gridCol w:w="1787"/>
        <w:gridCol w:w="1787"/>
        <w:gridCol w:w="1875"/>
        <w:gridCol w:w="1878"/>
        <w:gridCol w:w="2188"/>
      </w:tblGrid>
      <w:tr>
        <w:trPr/>
        <w:tc>
          <w:tcPr>
            <w:tcW w:w="12861" w:type="dxa"/>
            <w:gridSpan w:val="7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dditional file 1. Active commuting and LTPA in MET hours/week by </w:t>
            </w:r>
            <w:r>
              <w:rPr>
                <w:b/>
              </w:rPr>
              <w:t>level of education</w:t>
            </w:r>
            <w:r>
              <w:rPr/>
              <w:t xml:space="preserve"> in men and women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n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uropean-Dutch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outh Asian-Surinamese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7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frican-Surinamese</w:t>
            </w:r>
          </w:p>
        </w:tc>
        <w:tc>
          <w:tcPr>
            <w:tcW w:w="2188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87" w:type="dxa"/>
            <w:tcBorders/>
          </w:tcPr>
          <w:p>
            <w:pPr>
              <w:pStyle w:val="Normal"/>
              <w:rPr/>
            </w:pPr>
            <w:r>
              <w:rPr/>
              <w:t>Low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/>
            </w:pPr>
            <w:r>
              <w:rPr/>
              <w:t>High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/>
            </w:pPr>
            <w:r>
              <w:rPr/>
              <w:t>Low</w:t>
            </w:r>
          </w:p>
        </w:tc>
        <w:tc>
          <w:tcPr>
            <w:tcW w:w="1875" w:type="dxa"/>
            <w:tcBorders/>
          </w:tcPr>
          <w:p>
            <w:pPr>
              <w:pStyle w:val="Normal"/>
              <w:rPr/>
            </w:pPr>
            <w:r>
              <w:rPr/>
              <w:t>High</w:t>
            </w:r>
          </w:p>
        </w:tc>
        <w:tc>
          <w:tcPr>
            <w:tcW w:w="1878" w:type="dxa"/>
            <w:tcBorders/>
          </w:tcPr>
          <w:p>
            <w:pPr>
              <w:pStyle w:val="Normal"/>
              <w:rPr/>
            </w:pPr>
            <w:r>
              <w:rPr/>
              <w:t>Low</w:t>
            </w:r>
          </w:p>
        </w:tc>
        <w:tc>
          <w:tcPr>
            <w:tcW w:w="2188" w:type="dxa"/>
            <w:tcBorders/>
          </w:tcPr>
          <w:p>
            <w:pPr>
              <w:pStyle w:val="Normal"/>
              <w:rPr/>
            </w:pPr>
            <w:r>
              <w:rPr/>
              <w:t>High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Active commuting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/>
            </w:pPr>
            <w:r>
              <w:rPr/>
              <w:t>0.88 (0.48-1.28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.91 (1.65-2.17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/>
            </w:pPr>
            <w:r>
              <w:rPr/>
              <w:t>0.30 (0.12-0.49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92 (0.63-1.21)</w:t>
            </w:r>
          </w:p>
        </w:tc>
        <w:tc>
          <w:tcPr>
            <w:tcW w:w="1878" w:type="dxa"/>
            <w:tcBorders/>
          </w:tcPr>
          <w:p>
            <w:pPr>
              <w:pStyle w:val="Normal"/>
              <w:rPr/>
            </w:pPr>
            <w:r>
              <w:rPr/>
              <w:t>1.38 (1.12-1.63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rPr/>
            </w:pPr>
            <w:r>
              <w:rPr/>
              <w:t>1.23 (0.91-1.56)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Leisure time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/>
            </w:pPr>
            <w:r>
              <w:rPr/>
              <w:t>4.85 (4.21-5.50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/>
            </w:pPr>
            <w:r>
              <w:rPr/>
              <w:t>5.26 (4.85-5.67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/>
            </w:pPr>
            <w:r>
              <w:rPr/>
              <w:t>4.24 (3.70-4.77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rPr/>
            </w:pPr>
            <w:r>
              <w:rPr/>
              <w:t>4.99 (4.15-5.84)</w:t>
            </w:r>
          </w:p>
        </w:tc>
        <w:tc>
          <w:tcPr>
            <w:tcW w:w="1878" w:type="dxa"/>
            <w:tcBorders/>
          </w:tcPr>
          <w:p>
            <w:pPr>
              <w:pStyle w:val="Normal"/>
              <w:rPr/>
            </w:pPr>
            <w:r>
              <w:rPr/>
              <w:t>5.22 (4.58-5.86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rPr/>
            </w:pPr>
            <w:r>
              <w:rPr/>
              <w:t>5.41 (4.61-6.22)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7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Women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7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7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Active commuting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/>
            </w:pPr>
            <w:r>
              <w:rPr/>
              <w:t>1.00 (0.66-1.33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.62 (1.36-1.88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/>
            </w:pPr>
            <w:r>
              <w:rPr/>
              <w:t>0.94 (0.70-1.18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rPr/>
            </w:pPr>
            <w:r>
              <w:rPr/>
              <w:t>1.35 (1.00-1.70)</w:t>
            </w:r>
          </w:p>
        </w:tc>
        <w:tc>
          <w:tcPr>
            <w:tcW w:w="1878" w:type="dxa"/>
            <w:tcBorders/>
          </w:tcPr>
          <w:p>
            <w:pPr>
              <w:pStyle w:val="Normal"/>
              <w:rPr/>
            </w:pPr>
            <w:r>
              <w:rPr/>
              <w:t>1.09 (0.87-1.31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.75 (1.54-1.96)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Leisure time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/>
            </w:pPr>
            <w:r>
              <w:rPr/>
              <w:t>4.72 (4.25-5.18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/>
            </w:pPr>
            <w:r>
              <w:rPr/>
              <w:t>4.87 (4.51-5.23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rPr/>
            </w:pPr>
            <w:r>
              <w:rPr/>
              <w:t>3.82 (3.38-4.26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rPr/>
            </w:pPr>
            <w:r>
              <w:rPr/>
              <w:t>4.39 (3.75-5.02)</w:t>
            </w:r>
          </w:p>
        </w:tc>
        <w:tc>
          <w:tcPr>
            <w:tcW w:w="1878" w:type="dxa"/>
            <w:tcBorders/>
          </w:tcPr>
          <w:p>
            <w:pPr>
              <w:pStyle w:val="Normal"/>
              <w:rPr/>
            </w:pPr>
            <w:r>
              <w:rPr/>
              <w:t>4.28 (3.89-4.68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rPr/>
            </w:pPr>
            <w:r>
              <w:rPr/>
              <w:t>4.73 (4.36-5.11)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7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861" w:type="dxa"/>
            <w:gridSpan w:val="7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LTPA: leisure-time physical activity. MET: metabolic equivalent of task. Presented values are mean MET hours/week and are square-root-transformed and age-sex standardized (direct standardization) to total study population. Values in bold indicate statistical significant difference compared to low group (</w:t>
            </w:r>
            <w:r>
              <w:rPr>
                <w:i/>
              </w:rPr>
              <w:t>p</w:t>
            </w:r>
            <w:r>
              <w:rPr/>
              <w:t>&lt;0.05).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7T18:35:00Z</dcterms:created>
  <dc:creator>home</dc:creator>
  <dc:description/>
  <cp:keywords/>
  <dc:language>en-US</dc:language>
  <cp:lastModifiedBy>home</cp:lastModifiedBy>
  <dcterms:modified xsi:type="dcterms:W3CDTF">2012-01-17T18:36:00Z</dcterms:modified>
  <cp:revision>1</cp:revision>
  <dc:subject/>
  <dc:title>Additional file 1</dc:title>
</cp:coreProperties>
</file>